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7"/>
        <w:gridCol w:w="754"/>
        <w:gridCol w:w="1257"/>
        <w:gridCol w:w="970"/>
        <w:gridCol w:w="1127"/>
        <w:gridCol w:w="847"/>
        <w:gridCol w:w="1055"/>
        <w:gridCol w:w="847"/>
        <w:gridCol w:w="683"/>
        <w:gridCol w:w="683"/>
      </w:tblGrid>
      <w:tr w:rsidR="0088661D" w:rsidRPr="00412AB0" w:rsidTr="00195660">
        <w:trPr>
          <w:trHeight w:val="840"/>
        </w:trPr>
        <w:tc>
          <w:tcPr>
            <w:tcW w:w="9350" w:type="dxa"/>
            <w:gridSpan w:val="10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 xml:space="preserve">Supplementary Table 2: Intermolecular Hydrogen-bonds between KLF4 transcription factors and wild-type/ </w:t>
            </w:r>
            <w:r w:rsidRPr="00181586">
              <w:rPr>
                <w:b/>
                <w:bCs/>
              </w:rPr>
              <w:t xml:space="preserve">alternate variant </w:t>
            </w:r>
            <w:r w:rsidRPr="00412AB0">
              <w:rPr>
                <w:b/>
                <w:bCs/>
              </w:rPr>
              <w:t xml:space="preserve"> </w:t>
            </w:r>
            <w:r w:rsidRPr="00412AB0">
              <w:rPr>
                <w:b/>
                <w:bCs/>
                <w:i/>
                <w:iCs/>
              </w:rPr>
              <w:t>IL10</w:t>
            </w:r>
            <w:r w:rsidRPr="00412AB0">
              <w:rPr>
                <w:b/>
                <w:bCs/>
              </w:rPr>
              <w:t xml:space="preserve"> promoter fragments (double stranded DNA around rs1800896 genomic variants)</w:t>
            </w:r>
          </w:p>
        </w:tc>
      </w:tr>
      <w:tr w:rsidR="0088661D" w:rsidRPr="00412AB0" w:rsidTr="00195660">
        <w:trPr>
          <w:trHeight w:val="501"/>
        </w:trPr>
        <w:tc>
          <w:tcPr>
            <w:tcW w:w="1857" w:type="dxa"/>
            <w:gridSpan w:val="2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 xml:space="preserve">Wild-type </w:t>
            </w:r>
            <w:bookmarkStart w:id="0" w:name="_GoBack"/>
            <w:r w:rsidRPr="00CB625C">
              <w:rPr>
                <w:b/>
                <w:bCs/>
                <w:i/>
                <w:iCs/>
              </w:rPr>
              <w:t>IL10</w:t>
            </w:r>
            <w:bookmarkEnd w:id="0"/>
            <w:r w:rsidRPr="00412AB0">
              <w:rPr>
                <w:b/>
                <w:bCs/>
              </w:rPr>
              <w:t xml:space="preserve"> promoter (with 'A' allele)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/>
        </w:tc>
        <w:tc>
          <w:tcPr>
            <w:tcW w:w="1117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1008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</w:tr>
      <w:tr w:rsidR="0088661D" w:rsidRPr="00412AB0" w:rsidTr="00195660">
        <w:trPr>
          <w:trHeight w:val="312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Name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Distance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Category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Types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From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From Chemistry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To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To Chemistry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Angle XDA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 w:rsidRPr="00412AB0">
              <w:rPr>
                <w:b/>
                <w:bCs/>
              </w:rPr>
              <w:t>Angle DAY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1 - C:DC9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1995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9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5.249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1.37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1 - C:DC10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53716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10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3.409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7.862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2 - B:DG7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3943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2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G7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55.89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1.398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9:NH1 - C:DC8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29006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9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8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6.747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46.391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SER445:OG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1.73365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SER445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9.215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8.634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N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12386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HIS446:N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6.368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62.373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ND1 - C:DT11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03451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HIS446:ND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T11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9.932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9.749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SER502:OG - B:DG8:O3'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04244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</w:t>
            </w:r>
            <w:r w:rsidRPr="00412AB0">
              <w:lastRenderedPageBreak/>
              <w:t>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lastRenderedPageBreak/>
              <w:t>A:SER502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G8:O3'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7.563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2.669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lastRenderedPageBreak/>
              <w:t>B:DT5:C5' - A:SER445:OG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44024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arbon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B:DT5:C5'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A:SER445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7.378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5.097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CD2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70347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arbon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HIS446:CD2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0.299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7.712</w:t>
            </w:r>
          </w:p>
        </w:tc>
      </w:tr>
      <w:tr w:rsidR="0088661D" w:rsidRPr="00412AB0" w:rsidTr="00195660">
        <w:trPr>
          <w:trHeight w:val="348"/>
        </w:trPr>
        <w:tc>
          <w:tcPr>
            <w:tcW w:w="1857" w:type="dxa"/>
            <w:gridSpan w:val="2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181586">
              <w:rPr>
                <w:b/>
                <w:bCs/>
              </w:rPr>
              <w:t xml:space="preserve">lternate variant </w:t>
            </w:r>
            <w:r w:rsidRPr="00412AB0">
              <w:rPr>
                <w:b/>
                <w:bCs/>
              </w:rPr>
              <w:t xml:space="preserve"> </w:t>
            </w:r>
            <w:r w:rsidRPr="001C62FA">
              <w:rPr>
                <w:b/>
                <w:bCs/>
                <w:i/>
                <w:iCs/>
              </w:rPr>
              <w:t>IL10</w:t>
            </w:r>
            <w:r w:rsidRPr="00412AB0">
              <w:rPr>
                <w:b/>
                <w:bCs/>
              </w:rPr>
              <w:t xml:space="preserve"> promoter (with 'G' allele)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pPr>
              <w:rPr>
                <w:b/>
                <w:bCs/>
              </w:rPr>
            </w:pP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/>
        </w:tc>
        <w:tc>
          <w:tcPr>
            <w:tcW w:w="1117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1008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1 - C:DC9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202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9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5.092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1.131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1 - C:DC10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52985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10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3.395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7.932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3:NH2 - B:DG7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39196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3:NH2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G7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55.805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1.559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ARG479:NH1 - C:DC8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28515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 xml:space="preserve">Hydrogen </w:t>
            </w:r>
            <w:proofErr w:type="spellStart"/>
            <w:r w:rsidRPr="00412AB0">
              <w:t>Bond;Electrostatic</w:t>
            </w:r>
            <w:proofErr w:type="spellEnd"/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Salt Bridge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ARG479:NH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8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6.61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46.268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SER445:OG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1.72448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SER445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9.231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8.716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N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12171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HIS446:N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6.203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62.262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ND1 - C:DC11:O1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3.02769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</w:t>
            </w:r>
            <w:r w:rsidRPr="00412AB0">
              <w:lastRenderedPageBreak/>
              <w:t>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lastRenderedPageBreak/>
              <w:t>A:HIS446:ND1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C:DC11:O1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9.973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9.813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lastRenderedPageBreak/>
              <w:t>A:SER502:OG - B:DG8:O3'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03516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onventional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SER502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G8:O3'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37.734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2.743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B:DT5:C5' - A:SER445:OG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44093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arbon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B:DT5:C5'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A:SER445:OG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97.106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4.931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A:HIS446:CD2 - B:DT5:O2P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>
            <w:r w:rsidRPr="00412AB0">
              <w:t>2.70687</w:t>
            </w:r>
          </w:p>
        </w:tc>
        <w:tc>
          <w:tcPr>
            <w:tcW w:w="1303" w:type="dxa"/>
            <w:noWrap/>
            <w:hideMark/>
          </w:tcPr>
          <w:p w:rsidR="0088661D" w:rsidRPr="00412AB0" w:rsidRDefault="0088661D" w:rsidP="00195660">
            <w:r w:rsidRPr="00412AB0">
              <w:t>Hydrogen Bond</w:t>
            </w:r>
          </w:p>
        </w:tc>
        <w:tc>
          <w:tcPr>
            <w:tcW w:w="1007" w:type="dxa"/>
            <w:noWrap/>
            <w:hideMark/>
          </w:tcPr>
          <w:p w:rsidR="0088661D" w:rsidRPr="00412AB0" w:rsidRDefault="0088661D" w:rsidP="00195660">
            <w:r w:rsidRPr="00412AB0">
              <w:t>Carbon Hydrogen Bond</w:t>
            </w:r>
          </w:p>
        </w:tc>
        <w:tc>
          <w:tcPr>
            <w:tcW w:w="1117" w:type="dxa"/>
            <w:noWrap/>
            <w:hideMark/>
          </w:tcPr>
          <w:p w:rsidR="0088661D" w:rsidRPr="00412AB0" w:rsidRDefault="0088661D" w:rsidP="00195660">
            <w:r w:rsidRPr="00412AB0">
              <w:t>A:HIS446:CD2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Donor</w:t>
            </w:r>
          </w:p>
        </w:tc>
        <w:tc>
          <w:tcPr>
            <w:tcW w:w="1008" w:type="dxa"/>
            <w:noWrap/>
            <w:hideMark/>
          </w:tcPr>
          <w:p w:rsidR="0088661D" w:rsidRPr="00412AB0" w:rsidRDefault="0088661D" w:rsidP="00195660">
            <w:r w:rsidRPr="00412AB0">
              <w:t>B:DT5:O2P</w:t>
            </w:r>
          </w:p>
        </w:tc>
        <w:tc>
          <w:tcPr>
            <w:tcW w:w="831" w:type="dxa"/>
            <w:noWrap/>
            <w:hideMark/>
          </w:tcPr>
          <w:p w:rsidR="0088661D" w:rsidRPr="00412AB0" w:rsidRDefault="0088661D" w:rsidP="00195660">
            <w:r w:rsidRPr="00412AB0">
              <w:t>H-Acceptor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00.407</w:t>
            </w:r>
          </w:p>
        </w:tc>
        <w:tc>
          <w:tcPr>
            <w:tcW w:w="698" w:type="dxa"/>
            <w:noWrap/>
            <w:hideMark/>
          </w:tcPr>
          <w:p w:rsidR="0088661D" w:rsidRPr="00412AB0" w:rsidRDefault="0088661D" w:rsidP="00195660">
            <w:r w:rsidRPr="00412AB0">
              <w:t>117.584</w:t>
            </w:r>
          </w:p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Chain A: KLF4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/>
        </w:tc>
        <w:tc>
          <w:tcPr>
            <w:tcW w:w="1303" w:type="dxa"/>
            <w:noWrap/>
            <w:hideMark/>
          </w:tcPr>
          <w:p w:rsidR="0088661D" w:rsidRPr="00412AB0" w:rsidRDefault="0088661D" w:rsidP="00195660"/>
        </w:tc>
        <w:tc>
          <w:tcPr>
            <w:tcW w:w="1007" w:type="dxa"/>
            <w:noWrap/>
            <w:hideMark/>
          </w:tcPr>
          <w:p w:rsidR="0088661D" w:rsidRPr="00412AB0" w:rsidRDefault="0088661D" w:rsidP="00195660"/>
        </w:tc>
        <w:tc>
          <w:tcPr>
            <w:tcW w:w="1117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1008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Chain B: Forward DNA strand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/>
        </w:tc>
        <w:tc>
          <w:tcPr>
            <w:tcW w:w="1303" w:type="dxa"/>
            <w:noWrap/>
            <w:hideMark/>
          </w:tcPr>
          <w:p w:rsidR="0088661D" w:rsidRPr="00412AB0" w:rsidRDefault="0088661D" w:rsidP="00195660"/>
        </w:tc>
        <w:tc>
          <w:tcPr>
            <w:tcW w:w="1007" w:type="dxa"/>
            <w:noWrap/>
            <w:hideMark/>
          </w:tcPr>
          <w:p w:rsidR="0088661D" w:rsidRPr="00412AB0" w:rsidRDefault="0088661D" w:rsidP="00195660"/>
        </w:tc>
        <w:tc>
          <w:tcPr>
            <w:tcW w:w="1117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1008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</w:tr>
      <w:tr w:rsidR="0088661D" w:rsidRPr="00412AB0" w:rsidTr="00195660">
        <w:trPr>
          <w:trHeight w:val="300"/>
        </w:trPr>
        <w:tc>
          <w:tcPr>
            <w:tcW w:w="1118" w:type="dxa"/>
            <w:noWrap/>
            <w:hideMark/>
          </w:tcPr>
          <w:p w:rsidR="0088661D" w:rsidRPr="00412AB0" w:rsidRDefault="0088661D" w:rsidP="00195660">
            <w:r w:rsidRPr="00412AB0">
              <w:t>Chain C: Reverse DNA strand</w:t>
            </w:r>
          </w:p>
        </w:tc>
        <w:tc>
          <w:tcPr>
            <w:tcW w:w="739" w:type="dxa"/>
            <w:noWrap/>
            <w:hideMark/>
          </w:tcPr>
          <w:p w:rsidR="0088661D" w:rsidRPr="00412AB0" w:rsidRDefault="0088661D" w:rsidP="00195660"/>
        </w:tc>
        <w:tc>
          <w:tcPr>
            <w:tcW w:w="1303" w:type="dxa"/>
            <w:noWrap/>
            <w:hideMark/>
          </w:tcPr>
          <w:p w:rsidR="0088661D" w:rsidRPr="00412AB0" w:rsidRDefault="0088661D" w:rsidP="00195660"/>
        </w:tc>
        <w:tc>
          <w:tcPr>
            <w:tcW w:w="1007" w:type="dxa"/>
            <w:noWrap/>
            <w:hideMark/>
          </w:tcPr>
          <w:p w:rsidR="0088661D" w:rsidRPr="00412AB0" w:rsidRDefault="0088661D" w:rsidP="00195660"/>
        </w:tc>
        <w:tc>
          <w:tcPr>
            <w:tcW w:w="1117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1008" w:type="dxa"/>
            <w:noWrap/>
            <w:hideMark/>
          </w:tcPr>
          <w:p w:rsidR="0088661D" w:rsidRPr="00412AB0" w:rsidRDefault="0088661D" w:rsidP="00195660"/>
        </w:tc>
        <w:tc>
          <w:tcPr>
            <w:tcW w:w="831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  <w:tc>
          <w:tcPr>
            <w:tcW w:w="698" w:type="dxa"/>
            <w:noWrap/>
            <w:hideMark/>
          </w:tcPr>
          <w:p w:rsidR="0088661D" w:rsidRPr="00412AB0" w:rsidRDefault="0088661D" w:rsidP="00195660"/>
        </w:tc>
      </w:tr>
    </w:tbl>
    <w:p w:rsidR="0088661D" w:rsidRDefault="0088661D" w:rsidP="0088661D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8661D" w:rsidRDefault="0088661D" w:rsidP="0088661D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8661D" w:rsidRDefault="0088661D" w:rsidP="0088661D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8661D" w:rsidRDefault="0088661D" w:rsidP="0088661D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8661D" w:rsidRPr="0022784C" w:rsidRDefault="0088661D" w:rsidP="0088661D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AF332D" w:rsidRPr="0088661D" w:rsidRDefault="003B78BF" w:rsidP="0088661D"/>
    <w:sectPr w:rsidR="00AF332D" w:rsidRPr="0088661D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8BF" w:rsidRDefault="003B78BF">
      <w:pPr>
        <w:spacing w:line="240" w:lineRule="auto"/>
      </w:pPr>
      <w:r>
        <w:separator/>
      </w:r>
    </w:p>
  </w:endnote>
  <w:endnote w:type="continuationSeparator" w:id="0">
    <w:p w:rsidR="003B78BF" w:rsidRDefault="003B78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1C50" w:rsidRDefault="003B7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8BF" w:rsidRDefault="003B78BF">
      <w:pPr>
        <w:spacing w:line="240" w:lineRule="auto"/>
      </w:pPr>
      <w:r>
        <w:separator/>
      </w:r>
    </w:p>
  </w:footnote>
  <w:footnote w:type="continuationSeparator" w:id="0">
    <w:p w:rsidR="003B78BF" w:rsidRDefault="003B78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1D"/>
    <w:rsid w:val="001A5E82"/>
    <w:rsid w:val="003B78BF"/>
    <w:rsid w:val="007C1C60"/>
    <w:rsid w:val="0088661D"/>
    <w:rsid w:val="00CB625C"/>
    <w:rsid w:val="00F6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1E06D-5FC0-4E2F-BC1F-94EBD7C0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661D"/>
    <w:pPr>
      <w:spacing w:after="0" w:line="276" w:lineRule="auto"/>
    </w:pPr>
    <w:rPr>
      <w:rFonts w:ascii="Arial" w:eastAsia="Arial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661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61D"/>
    <w:rPr>
      <w:rFonts w:ascii="Arial" w:eastAsia="Arial" w:hAnsi="Arial" w:cs="Arial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88661D"/>
    <w:pPr>
      <w:spacing w:after="0" w:line="240" w:lineRule="auto"/>
    </w:pPr>
    <w:rPr>
      <w:rFonts w:ascii="Calibri" w:eastAsia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8-04T09:58:00Z</dcterms:created>
  <dcterms:modified xsi:type="dcterms:W3CDTF">2025-08-13T16:08:00Z</dcterms:modified>
</cp:coreProperties>
</file>